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52A6E" w14:textId="77777777" w:rsidR="00A90A5C" w:rsidRPr="003D49CC" w:rsidRDefault="00A90A5C" w:rsidP="00A90A5C">
      <w:pPr>
        <w:rPr>
          <w:rFonts w:ascii="Times New Roman" w:hAnsi="Times New Roman" w:cs="Times New Roman"/>
          <w:sz w:val="15"/>
          <w:szCs w:val="15"/>
        </w:rPr>
      </w:pPr>
      <w:r w:rsidRPr="003D49CC">
        <w:rPr>
          <w:rFonts w:ascii="Times New Roman" w:hAnsi="Times New Roman" w:cs="Times New Roman"/>
          <w:sz w:val="15"/>
          <w:szCs w:val="15"/>
        </w:rPr>
        <w:t>Table S1 The YLDs Burden of MDR-TB Attributable to Smoking in 1990 and 2021 and the Temporal Trends From 1990 to 2021</w:t>
      </w:r>
    </w:p>
    <w:tbl>
      <w:tblPr>
        <w:tblStyle w:val="af2"/>
        <w:tblW w:w="90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"/>
        <w:gridCol w:w="1469"/>
        <w:gridCol w:w="1275"/>
        <w:gridCol w:w="1149"/>
        <w:gridCol w:w="1412"/>
        <w:gridCol w:w="1553"/>
        <w:gridCol w:w="1551"/>
      </w:tblGrid>
      <w:tr w:rsidR="00A90A5C" w:rsidRPr="003D49CC" w14:paraId="5C1D4A14" w14:textId="77777777" w:rsidTr="00DB52E1">
        <w:trPr>
          <w:jc w:val="center"/>
        </w:trPr>
        <w:tc>
          <w:tcPr>
            <w:tcW w:w="2127" w:type="dxa"/>
            <w:gridSpan w:val="2"/>
            <w:vMerge w:val="restart"/>
            <w:tcBorders>
              <w:top w:val="single" w:sz="12" w:space="0" w:color="auto"/>
            </w:tcBorders>
          </w:tcPr>
          <w:p w14:paraId="7C098F8E" w14:textId="77777777" w:rsidR="00A90A5C" w:rsidRPr="003D49CC" w:rsidRDefault="00A90A5C" w:rsidP="00DB52E1">
            <w:pPr>
              <w:jc w:val="center"/>
              <w:rPr>
                <w:sz w:val="15"/>
                <w:szCs w:val="15"/>
              </w:rPr>
            </w:pPr>
          </w:p>
          <w:p w14:paraId="15D53360" w14:textId="77777777" w:rsidR="00A90A5C" w:rsidRPr="003D49CC" w:rsidRDefault="00A90A5C" w:rsidP="00DB52E1">
            <w:pPr>
              <w:jc w:val="center"/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Characteristics</w:t>
            </w:r>
          </w:p>
        </w:tc>
        <w:tc>
          <w:tcPr>
            <w:tcW w:w="242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F2095DC" w14:textId="77777777" w:rsidR="00A90A5C" w:rsidRPr="003D49CC" w:rsidRDefault="00A90A5C" w:rsidP="00DB52E1">
            <w:pPr>
              <w:jc w:val="center"/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990</w:t>
            </w:r>
          </w:p>
        </w:tc>
        <w:tc>
          <w:tcPr>
            <w:tcW w:w="296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021E44E" w14:textId="77777777" w:rsidR="00A90A5C" w:rsidRPr="003D49CC" w:rsidRDefault="00A90A5C" w:rsidP="00DB52E1">
            <w:pPr>
              <w:jc w:val="center"/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021</w:t>
            </w:r>
          </w:p>
        </w:tc>
        <w:tc>
          <w:tcPr>
            <w:tcW w:w="1551" w:type="dxa"/>
            <w:tcBorders>
              <w:top w:val="single" w:sz="12" w:space="0" w:color="auto"/>
            </w:tcBorders>
          </w:tcPr>
          <w:p w14:paraId="7F402D78" w14:textId="77777777" w:rsidR="00A90A5C" w:rsidRPr="003D49CC" w:rsidRDefault="00A90A5C" w:rsidP="00DB52E1">
            <w:pPr>
              <w:jc w:val="center"/>
              <w:rPr>
                <w:sz w:val="15"/>
                <w:szCs w:val="15"/>
              </w:rPr>
            </w:pPr>
          </w:p>
        </w:tc>
      </w:tr>
      <w:tr w:rsidR="00A90A5C" w:rsidRPr="003D49CC" w14:paraId="1D0DCE57" w14:textId="77777777" w:rsidTr="00DB52E1">
        <w:trPr>
          <w:jc w:val="center"/>
        </w:trPr>
        <w:tc>
          <w:tcPr>
            <w:tcW w:w="2127" w:type="dxa"/>
            <w:gridSpan w:val="2"/>
            <w:vMerge/>
          </w:tcPr>
          <w:p w14:paraId="6AAFDA46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75596A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ASR (95%UI)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982769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No.(95%UI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D0C4F8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ASR (95%UI)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2C54C61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No.(95%UI)</w:t>
            </w:r>
          </w:p>
        </w:tc>
        <w:tc>
          <w:tcPr>
            <w:tcW w:w="1551" w:type="dxa"/>
          </w:tcPr>
          <w:p w14:paraId="4B4123F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EAPC_CI</w:t>
            </w:r>
          </w:p>
        </w:tc>
      </w:tr>
      <w:tr w:rsidR="00A90A5C" w:rsidRPr="003D49CC" w14:paraId="641B51BD" w14:textId="77777777" w:rsidTr="00DB52E1">
        <w:trPr>
          <w:jc w:val="center"/>
        </w:trPr>
        <w:tc>
          <w:tcPr>
            <w:tcW w:w="658" w:type="dxa"/>
          </w:tcPr>
          <w:p w14:paraId="35B1B30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Global</w:t>
            </w:r>
          </w:p>
        </w:tc>
        <w:tc>
          <w:tcPr>
            <w:tcW w:w="1469" w:type="dxa"/>
          </w:tcPr>
          <w:p w14:paraId="7D2CE734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275" w:type="dxa"/>
          </w:tcPr>
          <w:p w14:paraId="3EAEBEC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(0.04-0.23)</w:t>
            </w:r>
          </w:p>
        </w:tc>
        <w:tc>
          <w:tcPr>
            <w:tcW w:w="1149" w:type="dxa"/>
          </w:tcPr>
          <w:p w14:paraId="50D9F97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413(1657-9962)</w:t>
            </w:r>
          </w:p>
        </w:tc>
        <w:tc>
          <w:tcPr>
            <w:tcW w:w="1412" w:type="dxa"/>
          </w:tcPr>
          <w:p w14:paraId="554418E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26(0.13-0.49)</w:t>
            </w:r>
          </w:p>
        </w:tc>
        <w:tc>
          <w:tcPr>
            <w:tcW w:w="1553" w:type="dxa"/>
          </w:tcPr>
          <w:p w14:paraId="307C4B7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2601(10914)</w:t>
            </w:r>
          </w:p>
        </w:tc>
        <w:tc>
          <w:tcPr>
            <w:tcW w:w="1551" w:type="dxa"/>
          </w:tcPr>
          <w:p w14:paraId="2B68874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4(-0.82-1.12)</w:t>
            </w:r>
          </w:p>
        </w:tc>
      </w:tr>
      <w:tr w:rsidR="00A90A5C" w:rsidRPr="003D49CC" w14:paraId="524EABAE" w14:textId="77777777" w:rsidTr="00DB52E1">
        <w:trPr>
          <w:jc w:val="center"/>
        </w:trPr>
        <w:tc>
          <w:tcPr>
            <w:tcW w:w="658" w:type="dxa"/>
          </w:tcPr>
          <w:p w14:paraId="071BA56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Sex</w:t>
            </w:r>
          </w:p>
        </w:tc>
        <w:tc>
          <w:tcPr>
            <w:tcW w:w="1469" w:type="dxa"/>
          </w:tcPr>
          <w:p w14:paraId="4AA5A09C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275" w:type="dxa"/>
          </w:tcPr>
          <w:p w14:paraId="4F0F56FD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49" w:type="dxa"/>
          </w:tcPr>
          <w:p w14:paraId="1A890B58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12" w:type="dxa"/>
          </w:tcPr>
          <w:p w14:paraId="1684E3DF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553" w:type="dxa"/>
          </w:tcPr>
          <w:p w14:paraId="03269EA2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551" w:type="dxa"/>
          </w:tcPr>
          <w:p w14:paraId="7BA05E4D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</w:tr>
      <w:tr w:rsidR="00A90A5C" w:rsidRPr="003D49CC" w14:paraId="16D919E8" w14:textId="77777777" w:rsidTr="00DB52E1">
        <w:trPr>
          <w:jc w:val="center"/>
        </w:trPr>
        <w:tc>
          <w:tcPr>
            <w:tcW w:w="658" w:type="dxa"/>
          </w:tcPr>
          <w:p w14:paraId="2F1D1EC9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0B32C01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Female</w:t>
            </w:r>
          </w:p>
        </w:tc>
        <w:tc>
          <w:tcPr>
            <w:tcW w:w="1275" w:type="dxa"/>
          </w:tcPr>
          <w:p w14:paraId="34FF04B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2 (0.01-0.03)</w:t>
            </w:r>
          </w:p>
        </w:tc>
        <w:tc>
          <w:tcPr>
            <w:tcW w:w="1149" w:type="dxa"/>
          </w:tcPr>
          <w:p w14:paraId="3665F28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52 (153-740)</w:t>
            </w:r>
          </w:p>
        </w:tc>
        <w:tc>
          <w:tcPr>
            <w:tcW w:w="1412" w:type="dxa"/>
          </w:tcPr>
          <w:p w14:paraId="0016B29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5 (0.02-0.09)</w:t>
            </w:r>
          </w:p>
        </w:tc>
        <w:tc>
          <w:tcPr>
            <w:tcW w:w="1553" w:type="dxa"/>
          </w:tcPr>
          <w:p w14:paraId="01CCFFA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116 (983-4186)</w:t>
            </w:r>
          </w:p>
        </w:tc>
        <w:tc>
          <w:tcPr>
            <w:tcW w:w="1551" w:type="dxa"/>
          </w:tcPr>
          <w:p w14:paraId="30786C2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63 (-0.75-2.02)</w:t>
            </w:r>
          </w:p>
        </w:tc>
      </w:tr>
      <w:tr w:rsidR="00A90A5C" w:rsidRPr="003D49CC" w14:paraId="129F3440" w14:textId="77777777" w:rsidTr="00DB52E1">
        <w:trPr>
          <w:jc w:val="center"/>
        </w:trPr>
        <w:tc>
          <w:tcPr>
            <w:tcW w:w="658" w:type="dxa"/>
          </w:tcPr>
          <w:p w14:paraId="21C39A79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6809C87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Male</w:t>
            </w:r>
          </w:p>
        </w:tc>
        <w:tc>
          <w:tcPr>
            <w:tcW w:w="1275" w:type="dxa"/>
          </w:tcPr>
          <w:p w14:paraId="5A5CFD2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2 (0.07-0.45)</w:t>
            </w:r>
          </w:p>
        </w:tc>
        <w:tc>
          <w:tcPr>
            <w:tcW w:w="1149" w:type="dxa"/>
          </w:tcPr>
          <w:p w14:paraId="3C69E07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060 (1487-9356)</w:t>
            </w:r>
          </w:p>
        </w:tc>
        <w:tc>
          <w:tcPr>
            <w:tcW w:w="1412" w:type="dxa"/>
          </w:tcPr>
          <w:p w14:paraId="44D63B9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49 (0.23-0.92)</w:t>
            </w:r>
          </w:p>
        </w:tc>
        <w:tc>
          <w:tcPr>
            <w:tcW w:w="1553" w:type="dxa"/>
          </w:tcPr>
          <w:p w14:paraId="69B9907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0485 (9772-39066)</w:t>
            </w:r>
          </w:p>
        </w:tc>
        <w:tc>
          <w:tcPr>
            <w:tcW w:w="1551" w:type="dxa"/>
          </w:tcPr>
          <w:p w14:paraId="0EE8C37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48 (-1.83-0.89)</w:t>
            </w:r>
          </w:p>
        </w:tc>
      </w:tr>
      <w:tr w:rsidR="00A90A5C" w:rsidRPr="003D49CC" w14:paraId="119BC20D" w14:textId="77777777" w:rsidTr="00DB52E1">
        <w:trPr>
          <w:jc w:val="center"/>
        </w:trPr>
        <w:tc>
          <w:tcPr>
            <w:tcW w:w="658" w:type="dxa"/>
          </w:tcPr>
          <w:p w14:paraId="00A43F7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Age</w:t>
            </w:r>
          </w:p>
        </w:tc>
        <w:tc>
          <w:tcPr>
            <w:tcW w:w="1469" w:type="dxa"/>
          </w:tcPr>
          <w:p w14:paraId="38226A67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275" w:type="dxa"/>
          </w:tcPr>
          <w:p w14:paraId="1B58CC89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49" w:type="dxa"/>
          </w:tcPr>
          <w:p w14:paraId="38AB5DE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12" w:type="dxa"/>
          </w:tcPr>
          <w:p w14:paraId="213EB20D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553" w:type="dxa"/>
          </w:tcPr>
          <w:p w14:paraId="7D41609B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551" w:type="dxa"/>
          </w:tcPr>
          <w:p w14:paraId="502409E0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</w:tr>
      <w:tr w:rsidR="00A90A5C" w:rsidRPr="003D49CC" w14:paraId="701FA2E5" w14:textId="77777777" w:rsidTr="00DB52E1">
        <w:trPr>
          <w:jc w:val="center"/>
        </w:trPr>
        <w:tc>
          <w:tcPr>
            <w:tcW w:w="658" w:type="dxa"/>
          </w:tcPr>
          <w:p w14:paraId="1F7020E0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2BA9F50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0-34 years</w:t>
            </w:r>
          </w:p>
        </w:tc>
        <w:tc>
          <w:tcPr>
            <w:tcW w:w="1275" w:type="dxa"/>
          </w:tcPr>
          <w:p w14:paraId="322A34E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1 (0.04-0.26)</w:t>
            </w:r>
          </w:p>
        </w:tc>
        <w:tc>
          <w:tcPr>
            <w:tcW w:w="1149" w:type="dxa"/>
          </w:tcPr>
          <w:p w14:paraId="183D866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13 (154-1010)</w:t>
            </w:r>
          </w:p>
        </w:tc>
        <w:tc>
          <w:tcPr>
            <w:tcW w:w="1412" w:type="dxa"/>
          </w:tcPr>
          <w:p w14:paraId="0B5AAFA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36 (0.16-0.74)</w:t>
            </w:r>
          </w:p>
        </w:tc>
        <w:tc>
          <w:tcPr>
            <w:tcW w:w="1553" w:type="dxa"/>
          </w:tcPr>
          <w:p w14:paraId="3111926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167 (941-4484)</w:t>
            </w:r>
          </w:p>
        </w:tc>
        <w:tc>
          <w:tcPr>
            <w:tcW w:w="1551" w:type="dxa"/>
          </w:tcPr>
          <w:p w14:paraId="0A295E9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59 (-0.9-2.09)</w:t>
            </w:r>
          </w:p>
        </w:tc>
      </w:tr>
      <w:tr w:rsidR="00A90A5C" w:rsidRPr="003D49CC" w14:paraId="27434FB0" w14:textId="77777777" w:rsidTr="00DB52E1">
        <w:trPr>
          <w:jc w:val="center"/>
        </w:trPr>
        <w:tc>
          <w:tcPr>
            <w:tcW w:w="658" w:type="dxa"/>
          </w:tcPr>
          <w:p w14:paraId="08B920AF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412785D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5-39 years</w:t>
            </w:r>
          </w:p>
        </w:tc>
        <w:tc>
          <w:tcPr>
            <w:tcW w:w="1275" w:type="dxa"/>
          </w:tcPr>
          <w:p w14:paraId="244709D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4 (0.04-0.34)</w:t>
            </w:r>
          </w:p>
        </w:tc>
        <w:tc>
          <w:tcPr>
            <w:tcW w:w="1149" w:type="dxa"/>
          </w:tcPr>
          <w:p w14:paraId="54502F9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88 (158-1196)</w:t>
            </w:r>
          </w:p>
        </w:tc>
        <w:tc>
          <w:tcPr>
            <w:tcW w:w="1412" w:type="dxa"/>
          </w:tcPr>
          <w:p w14:paraId="233E116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39 (0.17-0.84)</w:t>
            </w:r>
          </w:p>
        </w:tc>
        <w:tc>
          <w:tcPr>
            <w:tcW w:w="1553" w:type="dxa"/>
          </w:tcPr>
          <w:p w14:paraId="1F2DEDE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194 (937-4703)</w:t>
            </w:r>
          </w:p>
        </w:tc>
        <w:tc>
          <w:tcPr>
            <w:tcW w:w="1551" w:type="dxa"/>
          </w:tcPr>
          <w:p w14:paraId="400BFF0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25 (-1.12-1.64)</w:t>
            </w:r>
          </w:p>
        </w:tc>
      </w:tr>
      <w:tr w:rsidR="00A90A5C" w:rsidRPr="003D49CC" w14:paraId="7515AABA" w14:textId="77777777" w:rsidTr="00DB52E1">
        <w:trPr>
          <w:jc w:val="center"/>
        </w:trPr>
        <w:tc>
          <w:tcPr>
            <w:tcW w:w="658" w:type="dxa"/>
          </w:tcPr>
          <w:p w14:paraId="5C54E9D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409C450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0-44 years</w:t>
            </w:r>
          </w:p>
        </w:tc>
        <w:tc>
          <w:tcPr>
            <w:tcW w:w="1275" w:type="dxa"/>
          </w:tcPr>
          <w:p w14:paraId="46103E6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3 (0.05-0.31)</w:t>
            </w:r>
          </w:p>
        </w:tc>
        <w:tc>
          <w:tcPr>
            <w:tcW w:w="1149" w:type="dxa"/>
          </w:tcPr>
          <w:p w14:paraId="78361B9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77 (130-897)</w:t>
            </w:r>
          </w:p>
        </w:tc>
        <w:tc>
          <w:tcPr>
            <w:tcW w:w="1412" w:type="dxa"/>
          </w:tcPr>
          <w:p w14:paraId="4ECCDEC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45 (0.19-0.98)</w:t>
            </w:r>
          </w:p>
        </w:tc>
        <w:tc>
          <w:tcPr>
            <w:tcW w:w="1553" w:type="dxa"/>
          </w:tcPr>
          <w:p w14:paraId="248B1BE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248 (935-4902)</w:t>
            </w:r>
          </w:p>
        </w:tc>
        <w:tc>
          <w:tcPr>
            <w:tcW w:w="1551" w:type="dxa"/>
          </w:tcPr>
          <w:p w14:paraId="07B991A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38 (-1.13-1.91)</w:t>
            </w:r>
          </w:p>
        </w:tc>
      </w:tr>
      <w:tr w:rsidR="00A90A5C" w:rsidRPr="003D49CC" w14:paraId="4DB68856" w14:textId="77777777" w:rsidTr="00DB52E1">
        <w:trPr>
          <w:jc w:val="center"/>
        </w:trPr>
        <w:tc>
          <w:tcPr>
            <w:tcW w:w="658" w:type="dxa"/>
          </w:tcPr>
          <w:p w14:paraId="5B439376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4A7CF34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5-49 years</w:t>
            </w:r>
          </w:p>
        </w:tc>
        <w:tc>
          <w:tcPr>
            <w:tcW w:w="1275" w:type="dxa"/>
          </w:tcPr>
          <w:p w14:paraId="368EBE3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7 (0.06-0.44)</w:t>
            </w:r>
          </w:p>
        </w:tc>
        <w:tc>
          <w:tcPr>
            <w:tcW w:w="1149" w:type="dxa"/>
          </w:tcPr>
          <w:p w14:paraId="1D243DB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03 (148-1013)</w:t>
            </w:r>
          </w:p>
        </w:tc>
        <w:tc>
          <w:tcPr>
            <w:tcW w:w="1412" w:type="dxa"/>
          </w:tcPr>
          <w:p w14:paraId="12615BD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54 (0.23-1.11)</w:t>
            </w:r>
          </w:p>
        </w:tc>
        <w:tc>
          <w:tcPr>
            <w:tcW w:w="1553" w:type="dxa"/>
          </w:tcPr>
          <w:p w14:paraId="3C0E362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578 (1085-5277)</w:t>
            </w:r>
          </w:p>
        </w:tc>
        <w:tc>
          <w:tcPr>
            <w:tcW w:w="1551" w:type="dxa"/>
          </w:tcPr>
          <w:p w14:paraId="0841571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6 (-1.56-1.7)</w:t>
            </w:r>
          </w:p>
        </w:tc>
      </w:tr>
      <w:tr w:rsidR="00A90A5C" w:rsidRPr="003D49CC" w14:paraId="51085FF9" w14:textId="77777777" w:rsidTr="00DB52E1">
        <w:trPr>
          <w:jc w:val="center"/>
        </w:trPr>
        <w:tc>
          <w:tcPr>
            <w:tcW w:w="658" w:type="dxa"/>
          </w:tcPr>
          <w:p w14:paraId="6E991E8F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0336538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0-54 years</w:t>
            </w:r>
          </w:p>
        </w:tc>
        <w:tc>
          <w:tcPr>
            <w:tcW w:w="1275" w:type="dxa"/>
          </w:tcPr>
          <w:p w14:paraId="56302EF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2 (0.07-0.51)</w:t>
            </w:r>
          </w:p>
        </w:tc>
        <w:tc>
          <w:tcPr>
            <w:tcW w:w="1149" w:type="dxa"/>
          </w:tcPr>
          <w:p w14:paraId="1185FB3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35 (158-1090)</w:t>
            </w:r>
          </w:p>
        </w:tc>
        <w:tc>
          <w:tcPr>
            <w:tcW w:w="1412" w:type="dxa"/>
          </w:tcPr>
          <w:p w14:paraId="5C0457A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57 (0.27-1.15)</w:t>
            </w:r>
          </w:p>
        </w:tc>
        <w:tc>
          <w:tcPr>
            <w:tcW w:w="1553" w:type="dxa"/>
          </w:tcPr>
          <w:p w14:paraId="2DA2C11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519 (1209-5133)</w:t>
            </w:r>
          </w:p>
        </w:tc>
        <w:tc>
          <w:tcPr>
            <w:tcW w:w="1551" w:type="dxa"/>
          </w:tcPr>
          <w:p w14:paraId="57D63DA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07 (-1.58-1.46)</w:t>
            </w:r>
          </w:p>
        </w:tc>
      </w:tr>
      <w:tr w:rsidR="00A90A5C" w:rsidRPr="003D49CC" w14:paraId="0E60A228" w14:textId="77777777" w:rsidTr="00DB52E1">
        <w:trPr>
          <w:jc w:val="center"/>
        </w:trPr>
        <w:tc>
          <w:tcPr>
            <w:tcW w:w="658" w:type="dxa"/>
          </w:tcPr>
          <w:p w14:paraId="4956BCA8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1F9053C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5-59 years</w:t>
            </w:r>
          </w:p>
        </w:tc>
        <w:tc>
          <w:tcPr>
            <w:tcW w:w="1275" w:type="dxa"/>
          </w:tcPr>
          <w:p w14:paraId="7EEA852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27 (0.1-0.68)</w:t>
            </w:r>
          </w:p>
        </w:tc>
        <w:tc>
          <w:tcPr>
            <w:tcW w:w="1149" w:type="dxa"/>
          </w:tcPr>
          <w:p w14:paraId="060237A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05 (178-1257)</w:t>
            </w:r>
          </w:p>
        </w:tc>
        <w:tc>
          <w:tcPr>
            <w:tcW w:w="1412" w:type="dxa"/>
          </w:tcPr>
          <w:p w14:paraId="1E1DD47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67 (0.3-1.32)</w:t>
            </w:r>
          </w:p>
        </w:tc>
        <w:tc>
          <w:tcPr>
            <w:tcW w:w="1553" w:type="dxa"/>
          </w:tcPr>
          <w:p w14:paraId="796CA80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664 (1195-5234)</w:t>
            </w:r>
          </w:p>
        </w:tc>
        <w:tc>
          <w:tcPr>
            <w:tcW w:w="1551" w:type="dxa"/>
          </w:tcPr>
          <w:p w14:paraId="5877FE3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23 (-1.52-1.06)</w:t>
            </w:r>
          </w:p>
        </w:tc>
      </w:tr>
      <w:tr w:rsidR="00A90A5C" w:rsidRPr="003D49CC" w14:paraId="1EC67D10" w14:textId="77777777" w:rsidTr="00DB52E1">
        <w:trPr>
          <w:jc w:val="center"/>
        </w:trPr>
        <w:tc>
          <w:tcPr>
            <w:tcW w:w="658" w:type="dxa"/>
          </w:tcPr>
          <w:p w14:paraId="2C399D04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39497D0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0-64 years</w:t>
            </w:r>
          </w:p>
        </w:tc>
        <w:tc>
          <w:tcPr>
            <w:tcW w:w="1275" w:type="dxa"/>
          </w:tcPr>
          <w:p w14:paraId="534ED9A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3 (0.1-0.73)</w:t>
            </w:r>
          </w:p>
        </w:tc>
        <w:tc>
          <w:tcPr>
            <w:tcW w:w="1149" w:type="dxa"/>
          </w:tcPr>
          <w:p w14:paraId="12FFA5A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84 (155-1168)</w:t>
            </w:r>
          </w:p>
        </w:tc>
        <w:tc>
          <w:tcPr>
            <w:tcW w:w="1412" w:type="dxa"/>
          </w:tcPr>
          <w:p w14:paraId="7483631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7 (0.27-1.51)</w:t>
            </w:r>
          </w:p>
        </w:tc>
        <w:tc>
          <w:tcPr>
            <w:tcW w:w="1553" w:type="dxa"/>
          </w:tcPr>
          <w:p w14:paraId="6F7D5E9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251 (869-4845)</w:t>
            </w:r>
          </w:p>
        </w:tc>
        <w:tc>
          <w:tcPr>
            <w:tcW w:w="1551" w:type="dxa"/>
          </w:tcPr>
          <w:p w14:paraId="37A3B79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78 (-2.04-0.5)</w:t>
            </w:r>
          </w:p>
        </w:tc>
      </w:tr>
      <w:tr w:rsidR="00A90A5C" w:rsidRPr="003D49CC" w14:paraId="6C6A9311" w14:textId="77777777" w:rsidTr="00DB52E1">
        <w:trPr>
          <w:jc w:val="center"/>
        </w:trPr>
        <w:tc>
          <w:tcPr>
            <w:tcW w:w="658" w:type="dxa"/>
          </w:tcPr>
          <w:p w14:paraId="3FB88F8D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2667EBA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5-69 years</w:t>
            </w:r>
          </w:p>
        </w:tc>
        <w:tc>
          <w:tcPr>
            <w:tcW w:w="1275" w:type="dxa"/>
          </w:tcPr>
          <w:p w14:paraId="7BC8B19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44 (0.13-1.09)</w:t>
            </w:r>
          </w:p>
        </w:tc>
        <w:tc>
          <w:tcPr>
            <w:tcW w:w="1149" w:type="dxa"/>
          </w:tcPr>
          <w:p w14:paraId="5D530AE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40 (159-1349)</w:t>
            </w:r>
          </w:p>
        </w:tc>
        <w:tc>
          <w:tcPr>
            <w:tcW w:w="1412" w:type="dxa"/>
          </w:tcPr>
          <w:p w14:paraId="55D75B7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85 (0.33-1.86)</w:t>
            </w:r>
          </w:p>
        </w:tc>
        <w:tc>
          <w:tcPr>
            <w:tcW w:w="1553" w:type="dxa"/>
          </w:tcPr>
          <w:p w14:paraId="41DE0DD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355 (917-5124)</w:t>
            </w:r>
          </w:p>
        </w:tc>
        <w:tc>
          <w:tcPr>
            <w:tcW w:w="1551" w:type="dxa"/>
          </w:tcPr>
          <w:p w14:paraId="7EC526B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1.4 (-2.59--0.2)</w:t>
            </w:r>
          </w:p>
        </w:tc>
      </w:tr>
      <w:tr w:rsidR="00A90A5C" w:rsidRPr="003D49CC" w14:paraId="5C4564BD" w14:textId="77777777" w:rsidTr="00DB52E1">
        <w:trPr>
          <w:jc w:val="center"/>
        </w:trPr>
        <w:tc>
          <w:tcPr>
            <w:tcW w:w="658" w:type="dxa"/>
          </w:tcPr>
          <w:p w14:paraId="4F98DEB2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36A445A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70-74 years</w:t>
            </w:r>
          </w:p>
        </w:tc>
        <w:tc>
          <w:tcPr>
            <w:tcW w:w="1275" w:type="dxa"/>
          </w:tcPr>
          <w:p w14:paraId="5711F71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54 (0.16-1.36)</w:t>
            </w:r>
          </w:p>
        </w:tc>
        <w:tc>
          <w:tcPr>
            <w:tcW w:w="1149" w:type="dxa"/>
          </w:tcPr>
          <w:p w14:paraId="6740B66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59 (132-1155)</w:t>
            </w:r>
          </w:p>
        </w:tc>
        <w:tc>
          <w:tcPr>
            <w:tcW w:w="1412" w:type="dxa"/>
          </w:tcPr>
          <w:p w14:paraId="38A3264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93 (0.33-2.13)</w:t>
            </w:r>
          </w:p>
        </w:tc>
        <w:tc>
          <w:tcPr>
            <w:tcW w:w="1553" w:type="dxa"/>
          </w:tcPr>
          <w:p w14:paraId="65FF36F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921 (685-4390)</w:t>
            </w:r>
          </w:p>
        </w:tc>
        <w:tc>
          <w:tcPr>
            <w:tcW w:w="1551" w:type="dxa"/>
          </w:tcPr>
          <w:p w14:paraId="0AEDB50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1.49 (-2.61--0.35)</w:t>
            </w:r>
          </w:p>
        </w:tc>
      </w:tr>
      <w:tr w:rsidR="00A90A5C" w:rsidRPr="003D49CC" w14:paraId="209BB684" w14:textId="77777777" w:rsidTr="00DB52E1">
        <w:trPr>
          <w:jc w:val="center"/>
        </w:trPr>
        <w:tc>
          <w:tcPr>
            <w:tcW w:w="658" w:type="dxa"/>
          </w:tcPr>
          <w:p w14:paraId="6D369926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629E359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75-79 years</w:t>
            </w:r>
          </w:p>
        </w:tc>
        <w:tc>
          <w:tcPr>
            <w:tcW w:w="1275" w:type="dxa"/>
          </w:tcPr>
          <w:p w14:paraId="6A7C077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34 (0.11-0.85)</w:t>
            </w:r>
          </w:p>
        </w:tc>
        <w:tc>
          <w:tcPr>
            <w:tcW w:w="1149" w:type="dxa"/>
          </w:tcPr>
          <w:p w14:paraId="3337B0A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11 (68-521)</w:t>
            </w:r>
          </w:p>
        </w:tc>
        <w:tc>
          <w:tcPr>
            <w:tcW w:w="1412" w:type="dxa"/>
          </w:tcPr>
          <w:p w14:paraId="7A81E97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75 (0.27-1.67)</w:t>
            </w:r>
          </w:p>
        </w:tc>
        <w:tc>
          <w:tcPr>
            <w:tcW w:w="1553" w:type="dxa"/>
          </w:tcPr>
          <w:p w14:paraId="64E737E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88 (360-2202)</w:t>
            </w:r>
          </w:p>
        </w:tc>
        <w:tc>
          <w:tcPr>
            <w:tcW w:w="1551" w:type="dxa"/>
          </w:tcPr>
          <w:p w14:paraId="15595EE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1.07 (-2.35-0.23)</w:t>
            </w:r>
          </w:p>
        </w:tc>
      </w:tr>
      <w:tr w:rsidR="00A90A5C" w:rsidRPr="003D49CC" w14:paraId="528D27E5" w14:textId="77777777" w:rsidTr="00DB52E1">
        <w:trPr>
          <w:jc w:val="center"/>
        </w:trPr>
        <w:tc>
          <w:tcPr>
            <w:tcW w:w="658" w:type="dxa"/>
          </w:tcPr>
          <w:p w14:paraId="10B5A891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2410888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0-84 years</w:t>
            </w:r>
          </w:p>
        </w:tc>
        <w:tc>
          <w:tcPr>
            <w:tcW w:w="1275" w:type="dxa"/>
          </w:tcPr>
          <w:p w14:paraId="2951C82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2 (0.07-0.48)</w:t>
            </w:r>
          </w:p>
        </w:tc>
        <w:tc>
          <w:tcPr>
            <w:tcW w:w="1149" w:type="dxa"/>
          </w:tcPr>
          <w:p w14:paraId="417873B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72 (26-171)</w:t>
            </w:r>
          </w:p>
        </w:tc>
        <w:tc>
          <w:tcPr>
            <w:tcW w:w="1412" w:type="dxa"/>
          </w:tcPr>
          <w:p w14:paraId="44FBC40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53 (0.21-1.13)</w:t>
            </w:r>
          </w:p>
        </w:tc>
        <w:tc>
          <w:tcPr>
            <w:tcW w:w="1553" w:type="dxa"/>
          </w:tcPr>
          <w:p w14:paraId="099C92F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67 (184-992)</w:t>
            </w:r>
          </w:p>
        </w:tc>
        <w:tc>
          <w:tcPr>
            <w:tcW w:w="1551" w:type="dxa"/>
          </w:tcPr>
          <w:p w14:paraId="56BE033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33 (-1.77-1.12)</w:t>
            </w:r>
          </w:p>
        </w:tc>
      </w:tr>
      <w:tr w:rsidR="00A90A5C" w:rsidRPr="003D49CC" w14:paraId="149F8DEB" w14:textId="77777777" w:rsidTr="00DB52E1">
        <w:trPr>
          <w:jc w:val="center"/>
        </w:trPr>
        <w:tc>
          <w:tcPr>
            <w:tcW w:w="658" w:type="dxa"/>
          </w:tcPr>
          <w:p w14:paraId="0C4065C5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1D8CE76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5-89 years</w:t>
            </w:r>
          </w:p>
        </w:tc>
        <w:tc>
          <w:tcPr>
            <w:tcW w:w="1275" w:type="dxa"/>
          </w:tcPr>
          <w:p w14:paraId="4196DE3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4 (0.06-0.31)</w:t>
            </w:r>
          </w:p>
        </w:tc>
        <w:tc>
          <w:tcPr>
            <w:tcW w:w="1149" w:type="dxa"/>
          </w:tcPr>
          <w:p w14:paraId="53D6F45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1 (9-47)</w:t>
            </w:r>
          </w:p>
        </w:tc>
        <w:tc>
          <w:tcPr>
            <w:tcW w:w="1412" w:type="dxa"/>
          </w:tcPr>
          <w:p w14:paraId="78686EB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41 (0.17-0.86)</w:t>
            </w:r>
          </w:p>
        </w:tc>
        <w:tc>
          <w:tcPr>
            <w:tcW w:w="1553" w:type="dxa"/>
          </w:tcPr>
          <w:p w14:paraId="596C5CC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88 (78-395)</w:t>
            </w:r>
          </w:p>
        </w:tc>
        <w:tc>
          <w:tcPr>
            <w:tcW w:w="1551" w:type="dxa"/>
          </w:tcPr>
          <w:p w14:paraId="2D2F8F7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 (-1.37-1.6)</w:t>
            </w:r>
          </w:p>
        </w:tc>
      </w:tr>
      <w:tr w:rsidR="00A90A5C" w:rsidRPr="003D49CC" w14:paraId="03D36A22" w14:textId="77777777" w:rsidTr="00DB52E1">
        <w:trPr>
          <w:jc w:val="center"/>
        </w:trPr>
        <w:tc>
          <w:tcPr>
            <w:tcW w:w="658" w:type="dxa"/>
          </w:tcPr>
          <w:p w14:paraId="48142100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4742D26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0-94 years</w:t>
            </w:r>
          </w:p>
        </w:tc>
        <w:tc>
          <w:tcPr>
            <w:tcW w:w="1275" w:type="dxa"/>
          </w:tcPr>
          <w:p w14:paraId="698F2F6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9 (0.04-0.19)</w:t>
            </w:r>
          </w:p>
        </w:tc>
        <w:tc>
          <w:tcPr>
            <w:tcW w:w="1149" w:type="dxa"/>
          </w:tcPr>
          <w:p w14:paraId="351A8F2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 (2-8)</w:t>
            </w:r>
          </w:p>
        </w:tc>
        <w:tc>
          <w:tcPr>
            <w:tcW w:w="1412" w:type="dxa"/>
          </w:tcPr>
          <w:p w14:paraId="56F1E9D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29 (0.12-0.61)</w:t>
            </w:r>
          </w:p>
        </w:tc>
        <w:tc>
          <w:tcPr>
            <w:tcW w:w="1553" w:type="dxa"/>
          </w:tcPr>
          <w:p w14:paraId="19A4927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2 (21-109)</w:t>
            </w:r>
          </w:p>
        </w:tc>
        <w:tc>
          <w:tcPr>
            <w:tcW w:w="1551" w:type="dxa"/>
          </w:tcPr>
          <w:p w14:paraId="5993529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44 (-1.16-2.06)</w:t>
            </w:r>
          </w:p>
        </w:tc>
      </w:tr>
      <w:tr w:rsidR="00A90A5C" w:rsidRPr="003D49CC" w14:paraId="45DBB81A" w14:textId="77777777" w:rsidTr="00DB52E1">
        <w:trPr>
          <w:jc w:val="center"/>
        </w:trPr>
        <w:tc>
          <w:tcPr>
            <w:tcW w:w="658" w:type="dxa"/>
          </w:tcPr>
          <w:p w14:paraId="609B4B94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40AF539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5+ years</w:t>
            </w:r>
          </w:p>
        </w:tc>
        <w:tc>
          <w:tcPr>
            <w:tcW w:w="1275" w:type="dxa"/>
          </w:tcPr>
          <w:p w14:paraId="2125C39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6 (0.03-0.11)</w:t>
            </w:r>
          </w:p>
        </w:tc>
        <w:tc>
          <w:tcPr>
            <w:tcW w:w="1149" w:type="dxa"/>
          </w:tcPr>
          <w:p w14:paraId="40CDFAA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 (0-1)</w:t>
            </w:r>
          </w:p>
        </w:tc>
        <w:tc>
          <w:tcPr>
            <w:tcW w:w="1412" w:type="dxa"/>
          </w:tcPr>
          <w:p w14:paraId="3915E7B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8 (0.07-0.35)</w:t>
            </w:r>
          </w:p>
        </w:tc>
        <w:tc>
          <w:tcPr>
            <w:tcW w:w="1553" w:type="dxa"/>
          </w:tcPr>
          <w:p w14:paraId="1866DB1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0 (4-19)</w:t>
            </w:r>
          </w:p>
        </w:tc>
        <w:tc>
          <w:tcPr>
            <w:tcW w:w="1551" w:type="dxa"/>
          </w:tcPr>
          <w:p w14:paraId="3CEF5D5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79 (-1.03-2.64)</w:t>
            </w:r>
          </w:p>
        </w:tc>
      </w:tr>
      <w:tr w:rsidR="00A90A5C" w:rsidRPr="003D49CC" w14:paraId="67E0AE4B" w14:textId="77777777" w:rsidTr="00DB52E1">
        <w:trPr>
          <w:jc w:val="center"/>
        </w:trPr>
        <w:tc>
          <w:tcPr>
            <w:tcW w:w="658" w:type="dxa"/>
          </w:tcPr>
          <w:p w14:paraId="1932A8D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SDI</w:t>
            </w:r>
          </w:p>
        </w:tc>
        <w:tc>
          <w:tcPr>
            <w:tcW w:w="1469" w:type="dxa"/>
          </w:tcPr>
          <w:p w14:paraId="47833EEE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275" w:type="dxa"/>
          </w:tcPr>
          <w:p w14:paraId="1112049C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49" w:type="dxa"/>
          </w:tcPr>
          <w:p w14:paraId="7B478778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12" w:type="dxa"/>
          </w:tcPr>
          <w:p w14:paraId="02250CA5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553" w:type="dxa"/>
          </w:tcPr>
          <w:p w14:paraId="6262C7C4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551" w:type="dxa"/>
          </w:tcPr>
          <w:p w14:paraId="0296A265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</w:tr>
      <w:tr w:rsidR="00A90A5C" w:rsidRPr="003D49CC" w14:paraId="03C0D5F2" w14:textId="77777777" w:rsidTr="00DB52E1">
        <w:trPr>
          <w:jc w:val="center"/>
        </w:trPr>
        <w:tc>
          <w:tcPr>
            <w:tcW w:w="658" w:type="dxa"/>
          </w:tcPr>
          <w:p w14:paraId="318B5688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49835D5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Low</w:t>
            </w:r>
          </w:p>
        </w:tc>
        <w:tc>
          <w:tcPr>
            <w:tcW w:w="1275" w:type="dxa"/>
          </w:tcPr>
          <w:p w14:paraId="4FA1E7A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5 (0.02-0.11)</w:t>
            </w:r>
          </w:p>
        </w:tc>
        <w:tc>
          <w:tcPr>
            <w:tcW w:w="1149" w:type="dxa"/>
          </w:tcPr>
          <w:p w14:paraId="1141630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34 (55-292)</w:t>
            </w:r>
          </w:p>
        </w:tc>
        <w:tc>
          <w:tcPr>
            <w:tcW w:w="1412" w:type="dxa"/>
          </w:tcPr>
          <w:p w14:paraId="1480466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4 (0.17-0.83)</w:t>
            </w:r>
          </w:p>
        </w:tc>
        <w:tc>
          <w:tcPr>
            <w:tcW w:w="1553" w:type="dxa"/>
          </w:tcPr>
          <w:p w14:paraId="1819AED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503 (1038-5197)</w:t>
            </w:r>
          </w:p>
        </w:tc>
        <w:tc>
          <w:tcPr>
            <w:tcW w:w="1551" w:type="dxa"/>
          </w:tcPr>
          <w:p w14:paraId="2C563F2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.5 (1.79-5.24)</w:t>
            </w:r>
          </w:p>
        </w:tc>
      </w:tr>
      <w:tr w:rsidR="00A90A5C" w:rsidRPr="003D49CC" w14:paraId="0C1DD8F6" w14:textId="77777777" w:rsidTr="00DB52E1">
        <w:trPr>
          <w:jc w:val="center"/>
        </w:trPr>
        <w:tc>
          <w:tcPr>
            <w:tcW w:w="658" w:type="dxa"/>
          </w:tcPr>
          <w:p w14:paraId="17DC492F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78F0404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Low‐middle</w:t>
            </w:r>
          </w:p>
        </w:tc>
        <w:tc>
          <w:tcPr>
            <w:tcW w:w="1275" w:type="dxa"/>
          </w:tcPr>
          <w:p w14:paraId="33DDCF9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3 (0.01-0.07)</w:t>
            </w:r>
          </w:p>
        </w:tc>
        <w:tc>
          <w:tcPr>
            <w:tcW w:w="1149" w:type="dxa"/>
          </w:tcPr>
          <w:p w14:paraId="5F717C8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84 (62-507)</w:t>
            </w:r>
          </w:p>
        </w:tc>
        <w:tc>
          <w:tcPr>
            <w:tcW w:w="1412" w:type="dxa"/>
          </w:tcPr>
          <w:p w14:paraId="1FC3AC2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55 (0.18-1.31)</w:t>
            </w:r>
          </w:p>
        </w:tc>
        <w:tc>
          <w:tcPr>
            <w:tcW w:w="1553" w:type="dxa"/>
          </w:tcPr>
          <w:p w14:paraId="30B0FF5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872 (2914-21197)</w:t>
            </w:r>
          </w:p>
        </w:tc>
        <w:tc>
          <w:tcPr>
            <w:tcW w:w="1551" w:type="dxa"/>
          </w:tcPr>
          <w:p w14:paraId="11412B1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.07 (2.81-7.38)</w:t>
            </w:r>
          </w:p>
        </w:tc>
      </w:tr>
      <w:tr w:rsidR="00A90A5C" w:rsidRPr="003D49CC" w14:paraId="6E91BDB8" w14:textId="77777777" w:rsidTr="00DB52E1">
        <w:trPr>
          <w:jc w:val="center"/>
        </w:trPr>
        <w:tc>
          <w:tcPr>
            <w:tcW w:w="658" w:type="dxa"/>
          </w:tcPr>
          <w:p w14:paraId="7019082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</w:tcPr>
          <w:p w14:paraId="0B5B394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Middle</w:t>
            </w:r>
          </w:p>
        </w:tc>
        <w:tc>
          <w:tcPr>
            <w:tcW w:w="1275" w:type="dxa"/>
          </w:tcPr>
          <w:p w14:paraId="45B23D8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2 (0.06-0.55)</w:t>
            </w:r>
          </w:p>
        </w:tc>
        <w:tc>
          <w:tcPr>
            <w:tcW w:w="1149" w:type="dxa"/>
          </w:tcPr>
          <w:p w14:paraId="61EF35D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384 (666-6401)</w:t>
            </w:r>
          </w:p>
        </w:tc>
        <w:tc>
          <w:tcPr>
            <w:tcW w:w="1412" w:type="dxa"/>
          </w:tcPr>
          <w:p w14:paraId="30F2469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22 (0.09-0.48)</w:t>
            </w:r>
          </w:p>
        </w:tc>
        <w:tc>
          <w:tcPr>
            <w:tcW w:w="1553" w:type="dxa"/>
          </w:tcPr>
          <w:p w14:paraId="598BBB0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238 (2663-13411)</w:t>
            </w:r>
          </w:p>
        </w:tc>
        <w:tc>
          <w:tcPr>
            <w:tcW w:w="1551" w:type="dxa"/>
          </w:tcPr>
          <w:p w14:paraId="60927B51" w14:textId="77777777" w:rsidR="00A90A5C" w:rsidRPr="003D49CC" w:rsidRDefault="00A90A5C" w:rsidP="00DB52E1">
            <w:pPr>
              <w:ind w:left="75" w:hangingChars="50" w:hanging="75"/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3.2 (-4.35--2.04)</w:t>
            </w:r>
          </w:p>
        </w:tc>
      </w:tr>
      <w:tr w:rsidR="00A90A5C" w:rsidRPr="003D49CC" w14:paraId="3C4AB96C" w14:textId="77777777" w:rsidTr="00DB52E1">
        <w:trPr>
          <w:jc w:val="center"/>
        </w:trPr>
        <w:tc>
          <w:tcPr>
            <w:tcW w:w="658" w:type="dxa"/>
            <w:tcBorders>
              <w:bottom w:val="nil"/>
            </w:tcBorders>
          </w:tcPr>
          <w:p w14:paraId="6828403D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14:paraId="6B3562D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High‐middle</w:t>
            </w:r>
          </w:p>
        </w:tc>
        <w:tc>
          <w:tcPr>
            <w:tcW w:w="1275" w:type="dxa"/>
            <w:tcBorders>
              <w:bottom w:val="nil"/>
            </w:tcBorders>
          </w:tcPr>
          <w:p w14:paraId="7A1E980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4 (0.04-0.34)</w:t>
            </w:r>
          </w:p>
        </w:tc>
        <w:tc>
          <w:tcPr>
            <w:tcW w:w="1149" w:type="dxa"/>
            <w:tcBorders>
              <w:bottom w:val="nil"/>
            </w:tcBorders>
          </w:tcPr>
          <w:p w14:paraId="02BBBD3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455 (449-3597)</w:t>
            </w:r>
          </w:p>
        </w:tc>
        <w:tc>
          <w:tcPr>
            <w:tcW w:w="1412" w:type="dxa"/>
            <w:tcBorders>
              <w:bottom w:val="nil"/>
            </w:tcBorders>
          </w:tcPr>
          <w:p w14:paraId="7757552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26 (0.13-0.54)</w:t>
            </w:r>
          </w:p>
        </w:tc>
        <w:tc>
          <w:tcPr>
            <w:tcW w:w="1553" w:type="dxa"/>
            <w:tcBorders>
              <w:bottom w:val="nil"/>
            </w:tcBorders>
          </w:tcPr>
          <w:p w14:paraId="6C6B89E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753 (2353-9986)</w:t>
            </w:r>
          </w:p>
        </w:tc>
        <w:tc>
          <w:tcPr>
            <w:tcW w:w="1551" w:type="dxa"/>
            <w:tcBorders>
              <w:bottom w:val="nil"/>
            </w:tcBorders>
          </w:tcPr>
          <w:p w14:paraId="7496125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1.19 (-2.82-0.46)</w:t>
            </w:r>
          </w:p>
        </w:tc>
      </w:tr>
      <w:tr w:rsidR="00A90A5C" w:rsidRPr="003D49CC" w14:paraId="4AD9AD0A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19B83D07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C09F26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High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A4865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2 (0.01-0.04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6C1E72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54 (135-465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7CCDA0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1 (0.01-0.03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8D5B7E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29 (100-517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9FD05F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4.66 (-5.65--3.67)</w:t>
            </w:r>
          </w:p>
        </w:tc>
      </w:tr>
      <w:tr w:rsidR="00A90A5C" w:rsidRPr="003D49CC" w14:paraId="4C66871B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1BD0453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GBD regions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1FFBBD4D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799EB8C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6EE12A9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64E84BB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D46E1A3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634AECAD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</w:tr>
      <w:tr w:rsidR="00A90A5C" w:rsidRPr="003D49CC" w14:paraId="43A6D513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145A03FB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5C57809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Ocean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EDC50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1(0-0.04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3AB732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(0-1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36D9D6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53(0.12-1.29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F3D149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6(12-138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154CF02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1.36(10.27-12.46)</w:t>
            </w:r>
          </w:p>
        </w:tc>
      </w:tr>
      <w:tr w:rsidR="00A90A5C" w:rsidRPr="003D49CC" w14:paraId="4C44FA51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724914DD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78B24FC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Southeast As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AA877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6(0.02-0.15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81CA14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71(61-42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D64C73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25(0.12-0.46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2E3A497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782(825-3289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D21299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.04(-0.13-2.23)</w:t>
            </w:r>
          </w:p>
        </w:tc>
      </w:tr>
      <w:tr w:rsidR="00A90A5C" w:rsidRPr="003D49CC" w14:paraId="04F27648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0D43D051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7D9B739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East As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FAD47B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35(0.09-0.95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5A5CAD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466(895-926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463884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2(0.04-0.67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796ED98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352(841-14654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2C9C584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4.69(-5.57—3.81)</w:t>
            </w:r>
          </w:p>
        </w:tc>
      </w:tr>
      <w:tr w:rsidR="00A90A5C" w:rsidRPr="003D49CC" w14:paraId="25075750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64B05244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5B50D7B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Central Europ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6F64B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2(0.01-0.05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7786C6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3(14-7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1E422D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2(0.01-0.05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281916A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6(16-76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6587C7C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2(-2.84—1.15)</w:t>
            </w:r>
          </w:p>
        </w:tc>
      </w:tr>
      <w:tr w:rsidR="00A90A5C" w:rsidRPr="003D49CC" w14:paraId="69A39BED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25AD58E1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063767C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Central As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6955EC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2(0-0.05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B61496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(3-26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E49400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69(0.37-1.18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B2AC12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96(372-1187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242041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7.84(5.51-10.22)</w:t>
            </w:r>
          </w:p>
        </w:tc>
      </w:tr>
      <w:tr w:rsidR="00A90A5C" w:rsidRPr="003D49CC" w14:paraId="23000AA5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44A1CE81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0E7C0AE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Eastern Europ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BBD45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9(0.04-0.23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BCD772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45(106-604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45FF3F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97(0.51-1.65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501E654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679(1399-4549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392030E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.12(2.32-5.96)</w:t>
            </w:r>
          </w:p>
        </w:tc>
      </w:tr>
      <w:tr w:rsidR="00A90A5C" w:rsidRPr="003D49CC" w14:paraId="63416E4A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53A52CC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02B41AD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Australas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276CC0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(0-0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27DF02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(0-1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473D1B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(0-0.01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A40BAB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(0-3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046B2A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.99(1.54-2.45)</w:t>
            </w:r>
          </w:p>
        </w:tc>
      </w:tr>
      <w:tr w:rsidR="00A90A5C" w:rsidRPr="003D49CC" w14:paraId="4DEA1681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6030E5D2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EED9A6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High-income Asia Pacifi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4A527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2(0.01-0.05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A4982C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7(11-94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12B024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1(0-0.02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A04476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0(5-60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5133DE7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7.17(-8.36—5.97)</w:t>
            </w:r>
          </w:p>
        </w:tc>
      </w:tr>
      <w:tr w:rsidR="00A90A5C" w:rsidRPr="003D49CC" w14:paraId="7071EB8E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286E3133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26623F4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Southern Latin Americ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2235BA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1(0-0.02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17F874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(1-9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475B3C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1(0-0.02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27F360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(1-18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2548AF1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1.16(-2.24—0.06)</w:t>
            </w:r>
          </w:p>
        </w:tc>
      </w:tr>
      <w:tr w:rsidR="00A90A5C" w:rsidRPr="003D49CC" w14:paraId="129D7FDF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5D669D7F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4B4F52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Western Europ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D2E38E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1(0-0.01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149DE4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7(18-6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9E1BE2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(0-0.01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544804D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1(16-55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69EF0B9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2.21(-2.95—1.48)</w:t>
            </w:r>
          </w:p>
        </w:tc>
      </w:tr>
      <w:tr w:rsidR="00A90A5C" w:rsidRPr="003D49CC" w14:paraId="0A601337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3F3F4ED3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7ABFD30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 xml:space="preserve">High-income North America 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10E18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1(0.01-0.03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EA9EF3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7(21-86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84AB04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(0-0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45A50F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(3-24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7E0E93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6.81(-7.57—6.04)</w:t>
            </w:r>
          </w:p>
        </w:tc>
      </w:tr>
      <w:tr w:rsidR="00A90A5C" w:rsidRPr="003D49CC" w14:paraId="08FAB165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22CDE0D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F37C3B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Caribbea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5B357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1(0-0.03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B1FF49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(1-8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3F7528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1(0-0.02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2268AD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(1-8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5BA94CF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4.15(-4.8—3.51)</w:t>
            </w:r>
          </w:p>
        </w:tc>
      </w:tr>
      <w:tr w:rsidR="00A90A5C" w:rsidRPr="003D49CC" w14:paraId="423F28A1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1474275E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716F30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Andean Latin Americ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77128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3(0.01-0.08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10E0EC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(2-21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35A6E7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(0.04-0.22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F4CBA9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4(26-143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D9E701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45(-0.74-1.65)</w:t>
            </w:r>
          </w:p>
        </w:tc>
      </w:tr>
      <w:tr w:rsidR="00A90A5C" w:rsidRPr="003D49CC" w14:paraId="6DA4B559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0C066F26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6DE2C34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Tropical Latin Americ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6B00D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(0-0.01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70B336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(0-9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3C002A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3(0.01-0.1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833CE9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0(18-267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368A2B1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.65(2.66-6.67)</w:t>
            </w:r>
          </w:p>
        </w:tc>
      </w:tr>
      <w:tr w:rsidR="00A90A5C" w:rsidRPr="003D49CC" w14:paraId="4950099D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62CE11E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16921E2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Central Latin Americ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E9B26A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(0-0.01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1263A1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(1-8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28E8BF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2(0.01-0.04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19BA0B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2(18-116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A71C2E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.38(-0.1-2.88)</w:t>
            </w:r>
          </w:p>
        </w:tc>
      </w:tr>
      <w:tr w:rsidR="00A90A5C" w:rsidRPr="003D49CC" w14:paraId="2913D6BB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1E8DAE1E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3C5D85D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South As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AE3A9B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3(0.01-0.1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AF2EF4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17(51-70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4D2655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67(0.19-1.63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68584D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1114(3030-27313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2B459FE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.92(4.2-7.66)</w:t>
            </w:r>
          </w:p>
        </w:tc>
      </w:tr>
      <w:tr w:rsidR="00A90A5C" w:rsidRPr="003D49CC" w14:paraId="45239225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792182CC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15A3B52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North Africa and Middle East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69B2D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1(0-0.01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5FEF73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2(5-2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15EBE4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3(0.02-0.06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AB6F76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84(93-336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83DC7B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.18(0.53-3.85)</w:t>
            </w:r>
          </w:p>
        </w:tc>
      </w:tr>
      <w:tr w:rsidR="00A90A5C" w:rsidRPr="003D49CC" w14:paraId="235133D0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00AA670B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243FBD0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Central Sub-Saharan Afric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44946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6(0.01-0.19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DFF3D3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8(4-54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3DBD20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31(0.09-0.74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1314293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50(70-606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77EB77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.9(1.82-3.99)</w:t>
            </w:r>
          </w:p>
        </w:tc>
      </w:tr>
      <w:tr w:rsidR="00A90A5C" w:rsidRPr="003D49CC" w14:paraId="03B0C843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7D3D7565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39CDA4C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Western Sub-Saharan Afric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37D86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4(0.02-0.07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675233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8(16-75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6D5836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4(0.06-0.26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81EA85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60(163-706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5B2DB62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.51(0.2-2.84)</w:t>
            </w:r>
          </w:p>
        </w:tc>
      </w:tr>
      <w:tr w:rsidR="00A90A5C" w:rsidRPr="003D49CC" w14:paraId="59BA8D53" w14:textId="77777777" w:rsidTr="00DB52E1">
        <w:trPr>
          <w:jc w:val="center"/>
        </w:trPr>
        <w:tc>
          <w:tcPr>
            <w:tcW w:w="658" w:type="dxa"/>
            <w:tcBorders>
              <w:top w:val="nil"/>
              <w:bottom w:val="nil"/>
            </w:tcBorders>
          </w:tcPr>
          <w:p w14:paraId="2FFF75A0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il"/>
              <w:bottom w:val="single" w:sz="12" w:space="0" w:color="auto"/>
            </w:tcBorders>
          </w:tcPr>
          <w:p w14:paraId="7650594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Eastern Sub-Saharan Africa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037F11E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2(0.01-0.04)</w:t>
            </w:r>
          </w:p>
        </w:tc>
        <w:tc>
          <w:tcPr>
            <w:tcW w:w="1149" w:type="dxa"/>
            <w:tcBorders>
              <w:top w:val="nil"/>
              <w:bottom w:val="single" w:sz="12" w:space="0" w:color="auto"/>
            </w:tcBorders>
          </w:tcPr>
          <w:p w14:paraId="3CDE9B7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5(6-34)</w:t>
            </w:r>
          </w:p>
        </w:tc>
        <w:tc>
          <w:tcPr>
            <w:tcW w:w="1412" w:type="dxa"/>
            <w:tcBorders>
              <w:top w:val="nil"/>
              <w:bottom w:val="single" w:sz="12" w:space="0" w:color="auto"/>
            </w:tcBorders>
          </w:tcPr>
          <w:p w14:paraId="42FF082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27(0.14-0.49)</w:t>
            </w:r>
          </w:p>
        </w:tc>
        <w:tc>
          <w:tcPr>
            <w:tcW w:w="1553" w:type="dxa"/>
            <w:tcBorders>
              <w:top w:val="nil"/>
              <w:bottom w:val="single" w:sz="12" w:space="0" w:color="auto"/>
            </w:tcBorders>
          </w:tcPr>
          <w:p w14:paraId="4CE9D8C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00(295-1155)</w:t>
            </w:r>
          </w:p>
        </w:tc>
        <w:tc>
          <w:tcPr>
            <w:tcW w:w="1551" w:type="dxa"/>
            <w:tcBorders>
              <w:top w:val="nil"/>
              <w:bottom w:val="single" w:sz="12" w:space="0" w:color="auto"/>
            </w:tcBorders>
          </w:tcPr>
          <w:p w14:paraId="422D2A3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.69(2.96-6.45)</w:t>
            </w:r>
          </w:p>
        </w:tc>
      </w:tr>
    </w:tbl>
    <w:p w14:paraId="64CC8C35" w14:textId="77777777" w:rsidR="00A90A5C" w:rsidRPr="003D49CC" w:rsidRDefault="00A90A5C" w:rsidP="00A90A5C">
      <w:pPr>
        <w:rPr>
          <w:rFonts w:ascii="Times New Roman" w:hAnsi="Times New Roman" w:cs="Times New Roman"/>
          <w:sz w:val="15"/>
          <w:szCs w:val="15"/>
        </w:rPr>
      </w:pPr>
      <w:r w:rsidRPr="003D49CC">
        <w:rPr>
          <w:rFonts w:ascii="Times New Roman" w:hAnsi="Times New Roman" w:cs="Times New Roman"/>
          <w:sz w:val="15"/>
          <w:szCs w:val="15"/>
        </w:rPr>
        <w:t>YLDs indicates Years Lived with Disability; EAPC, estimated annual percentage change; MDR-TB, Multidrug-resistant tuberculosis; and UI, uncertainty interval.</w:t>
      </w:r>
    </w:p>
    <w:p w14:paraId="162BAC0B" w14:textId="77777777" w:rsidR="00A90A5C" w:rsidRPr="003D49CC" w:rsidRDefault="00A90A5C" w:rsidP="00A90A5C">
      <w:pPr>
        <w:rPr>
          <w:rFonts w:ascii="Times New Roman" w:hAnsi="Times New Roman" w:cs="Times New Roman"/>
          <w:sz w:val="15"/>
          <w:szCs w:val="15"/>
        </w:rPr>
      </w:pPr>
    </w:p>
    <w:p w14:paraId="2473CCDB" w14:textId="77777777" w:rsidR="00A90A5C" w:rsidRPr="003D49CC" w:rsidRDefault="00A90A5C" w:rsidP="00A90A5C">
      <w:pPr>
        <w:rPr>
          <w:rFonts w:ascii="Times New Roman" w:hAnsi="Times New Roman" w:cs="Times New Roman"/>
          <w:sz w:val="15"/>
          <w:szCs w:val="15"/>
        </w:rPr>
      </w:pPr>
      <w:r w:rsidRPr="003D49CC">
        <w:rPr>
          <w:rFonts w:ascii="Times New Roman" w:hAnsi="Times New Roman" w:cs="Times New Roman"/>
          <w:sz w:val="15"/>
          <w:szCs w:val="15"/>
        </w:rPr>
        <w:t>Table S2 The YLLs Burden of MDR-TB Attributable to Smoking in 1990 and 2021 and the Temporal Trends From 1990 to 2021</w:t>
      </w:r>
    </w:p>
    <w:tbl>
      <w:tblPr>
        <w:tblStyle w:val="af2"/>
        <w:tblW w:w="9781" w:type="dxa"/>
        <w:jc w:val="center"/>
        <w:tblLook w:val="04A0" w:firstRow="1" w:lastRow="0" w:firstColumn="1" w:lastColumn="0" w:noHBand="0" w:noVBand="1"/>
      </w:tblPr>
      <w:tblGrid>
        <w:gridCol w:w="884"/>
        <w:gridCol w:w="1184"/>
        <w:gridCol w:w="1334"/>
        <w:gridCol w:w="1701"/>
        <w:gridCol w:w="1418"/>
        <w:gridCol w:w="1701"/>
        <w:gridCol w:w="1559"/>
      </w:tblGrid>
      <w:tr w:rsidR="00A90A5C" w:rsidRPr="003D49CC" w14:paraId="7BC65952" w14:textId="77777777" w:rsidTr="00DB52E1">
        <w:trPr>
          <w:jc w:val="center"/>
        </w:trPr>
        <w:tc>
          <w:tcPr>
            <w:tcW w:w="206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986C381" w14:textId="77777777" w:rsidR="00A90A5C" w:rsidRPr="003D49CC" w:rsidRDefault="00A90A5C" w:rsidP="00DB52E1">
            <w:pPr>
              <w:jc w:val="center"/>
              <w:rPr>
                <w:sz w:val="15"/>
                <w:szCs w:val="15"/>
              </w:rPr>
            </w:pPr>
          </w:p>
          <w:p w14:paraId="1206EC74" w14:textId="77777777" w:rsidR="00A90A5C" w:rsidRPr="003D49CC" w:rsidRDefault="00A90A5C" w:rsidP="00DB52E1">
            <w:pPr>
              <w:jc w:val="center"/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Characteristics</w:t>
            </w:r>
          </w:p>
        </w:tc>
        <w:tc>
          <w:tcPr>
            <w:tcW w:w="30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A9E7A6" w14:textId="77777777" w:rsidR="00A90A5C" w:rsidRPr="003D49CC" w:rsidRDefault="00A90A5C" w:rsidP="00DB52E1">
            <w:pPr>
              <w:jc w:val="center"/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990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28860C" w14:textId="77777777" w:rsidR="00A90A5C" w:rsidRPr="003D49CC" w:rsidRDefault="00A90A5C" w:rsidP="00DB52E1">
            <w:pPr>
              <w:jc w:val="center"/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021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8AB63C8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  <w:p w14:paraId="621FDF4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EAPC_CI</w:t>
            </w:r>
          </w:p>
        </w:tc>
      </w:tr>
      <w:tr w:rsidR="00A90A5C" w:rsidRPr="003D49CC" w14:paraId="2B0105F6" w14:textId="77777777" w:rsidTr="00DB52E1">
        <w:trPr>
          <w:jc w:val="center"/>
        </w:trPr>
        <w:tc>
          <w:tcPr>
            <w:tcW w:w="2068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035DA284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0620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ASR (95%U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D18E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No.(95%U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153D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ASR (95%U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B78E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No.(95%UI)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22798571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</w:tr>
      <w:tr w:rsidR="00A90A5C" w:rsidRPr="003D49CC" w14:paraId="3351A698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14E73E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Glob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9C12DF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30D871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.64(0.9-6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565A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14648(39268-2925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1AD7F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.52(2.11-1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C266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76821(182508-9789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BAFB9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6(-1.05-1.19)</w:t>
            </w:r>
          </w:p>
        </w:tc>
      </w:tr>
      <w:tr w:rsidR="00A90A5C" w:rsidRPr="003D49CC" w14:paraId="6A3F9C7A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E70E28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Sex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BAFD9B8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4403EE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A4D07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2A0453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4A484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5836EC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</w:tr>
      <w:tr w:rsidR="00A90A5C" w:rsidRPr="003D49CC" w14:paraId="24FB1BEE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562DC9F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CB6939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Femal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34984F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4 (0.14-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EC18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759 (3004-219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D37B6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94 (0.31-2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315DE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1679 (13857-931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EC581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38 (-1.09-1.87)</w:t>
            </w:r>
          </w:p>
        </w:tc>
      </w:tr>
      <w:tr w:rsidR="00A90A5C" w:rsidRPr="003D49CC" w14:paraId="02C88B69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06B4331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DFD7E7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Mal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0E8DED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.03 (1.71-12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B9A88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05889 (36046-2722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826B3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0.29 (3.98-2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586E6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35143 (169066-8874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90598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52(-2.08-1.08)</w:t>
            </w:r>
          </w:p>
        </w:tc>
      </w:tr>
      <w:tr w:rsidR="00A90A5C" w:rsidRPr="003D49CC" w14:paraId="743B7791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298E12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Ag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E01B2B8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231ED66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D3082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EAA585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DCC54C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89B041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</w:tr>
      <w:tr w:rsidR="00A90A5C" w:rsidRPr="003D49CC" w14:paraId="31A057C0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866DA3B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CCEDA4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0-34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698D59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.46 (0.89-6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4809F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478 (3413-237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B2C3B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.71 (2.67-13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AF07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0561 (16141-820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B6D1E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33 (-1.54-2.24)</w:t>
            </w:r>
          </w:p>
        </w:tc>
      </w:tr>
      <w:tr w:rsidR="00A90A5C" w:rsidRPr="003D49CC" w14:paraId="4691E4CA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F5334BE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61B4E9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5-39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0A3C4F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.3 (1.14-8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C7E8B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1617 (4012-299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38463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.53 (3.3-18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9B41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7825 (18511-1045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EE4F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38 (-1.28-2.06)</w:t>
            </w:r>
          </w:p>
        </w:tc>
      </w:tr>
      <w:tr w:rsidR="00A90A5C" w:rsidRPr="003D49CC" w14:paraId="7E3FB5B2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603014E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C560B1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0-44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BF35D1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.14 (1.41-1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4669D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1852 (4036-305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56F89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1.15 (4.15-22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8C1F2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5758 (20775-1113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9535D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9 (-1.51-1.91)</w:t>
            </w:r>
          </w:p>
        </w:tc>
      </w:tr>
      <w:tr w:rsidR="00A90A5C" w:rsidRPr="003D49CC" w14:paraId="23421B79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D2A7522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0DC82C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5-49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691D5A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.2 (1.82-13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BE147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2081 (4215-304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2457C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2.93 (5.21-26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481D6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1207 (24648-1244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C9D0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19 (-2.05-1.7)</w:t>
            </w:r>
          </w:p>
        </w:tc>
      </w:tr>
      <w:tr w:rsidR="00A90A5C" w:rsidRPr="003D49CC" w14:paraId="204AD51B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A24AE53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C4076E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0-54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01F349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.66 (2.33-17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31848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4150 (4949-364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B6430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3.99 (5.38-29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6336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2223 (23948-1295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5F5B9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35(-2.03-1.37)</w:t>
            </w:r>
          </w:p>
        </w:tc>
      </w:tr>
      <w:tr w:rsidR="00A90A5C" w:rsidRPr="003D49CC" w14:paraId="4FED9031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1DE277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29D55C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5-59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8F080D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7.86 (2.72-2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BB84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4564 (5043-371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2A805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5.58 (5.9-33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8B95E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1668 (23349-1339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028D2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35 (-1.78-1.1)</w:t>
            </w:r>
          </w:p>
        </w:tc>
      </w:tr>
      <w:tr w:rsidR="00A90A5C" w:rsidRPr="003D49CC" w14:paraId="55E6FAA3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7C19A37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94617D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0-64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10D16C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.6 (2.83-2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FA64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3818 (4546-343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0C129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6.37 (5.87-3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33232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2391 (18799-1110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D823E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81(-2.26-0.65)</w:t>
            </w:r>
          </w:p>
        </w:tc>
      </w:tr>
      <w:tr w:rsidR="00A90A5C" w:rsidRPr="003D49CC" w14:paraId="64BE1390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92A1A41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F3DFDA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5-69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83A2D1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.67 (3.09-25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1AC3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1948 (3817-311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97BAE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4.15 (4.9-3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EA075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9040 (13530-849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92D5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1.51(-2.86-0.14)</w:t>
            </w:r>
          </w:p>
        </w:tc>
      </w:tr>
      <w:tr w:rsidR="00A90A5C" w:rsidRPr="003D49CC" w14:paraId="7F851DAF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B015FC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EC4B87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70-74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BE5EFF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.75 (3.1-25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33DA2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257 (2626-213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44FAF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3.02 (4.4-28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5B8AD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6802 (9056-591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E99EF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1.56 (-2.79--0.3)</w:t>
            </w:r>
          </w:p>
        </w:tc>
      </w:tr>
      <w:tr w:rsidR="00A90A5C" w:rsidRPr="003D49CC" w14:paraId="686C40E0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0D0B13F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12C7C4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75-79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2A97B9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7.24 (2.38-18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F69BE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454 (1463-116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C8D80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1.85 (3.89-2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41A8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5632 (5126-348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495C7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1.41(-2.68-0.12)</w:t>
            </w:r>
          </w:p>
        </w:tc>
      </w:tr>
      <w:tr w:rsidR="00A90A5C" w:rsidRPr="003D49CC" w14:paraId="7C98DB3F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C01CBCF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BF4966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0-84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13A847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.97 (1.7-1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F9D3E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757 (601-43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422D1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.92 (3.08-23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C98B5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685 (2701-205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F4B38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62(-2.01-0.79)</w:t>
            </w:r>
          </w:p>
        </w:tc>
      </w:tr>
      <w:tr w:rsidR="00A90A5C" w:rsidRPr="003D49CC" w14:paraId="3F99955D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F1FF47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7F2B81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5-89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58C7CE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.67 (1.29-9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9FA49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55 (195-13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7B3C4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.02 (2.56-18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C46BC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665 (1169-83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68628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46(-1.83-0.93)</w:t>
            </w:r>
          </w:p>
        </w:tc>
      </w:tr>
      <w:tr w:rsidR="00A90A5C" w:rsidRPr="003D49CC" w14:paraId="69DCFEB0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203D7F9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8811C6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0-94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C2ACCE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.3 (0.9-5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03503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9 (39-2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2A5FA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.38 (2.01-14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A51AB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142 (359-25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FE67B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08(-1.47-1.33)</w:t>
            </w:r>
          </w:p>
        </w:tc>
      </w:tr>
      <w:tr w:rsidR="00A90A5C" w:rsidRPr="003D49CC" w14:paraId="0D8A27E6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E239CD9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74514C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5+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03B48B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.9 (0.78-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60C12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9 (8-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DF1C5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.07 (1.38-8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ECBE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22 (75-4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F26E9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0.98(-2.39-0.46)</w:t>
            </w:r>
          </w:p>
        </w:tc>
      </w:tr>
      <w:tr w:rsidR="00A90A5C" w:rsidRPr="003D49CC" w14:paraId="53B1940F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829522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SD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440C94E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4777ED7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49DF36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05040B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78E347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B3E6FF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</w:tr>
      <w:tr w:rsidR="00A90A5C" w:rsidRPr="003D49CC" w14:paraId="191070A0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E89F1F8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D148DD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Low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89317C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.09 (0.65-5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4D61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766 (1811-142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95CFD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2.82 (4.67-27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2B69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1850 (30737-1750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333F4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.69 (0.68-4.75)</w:t>
            </w:r>
          </w:p>
        </w:tc>
      </w:tr>
      <w:tr w:rsidR="00A90A5C" w:rsidRPr="003D49CC" w14:paraId="55D3B06D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6BD6313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A8E852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Low‐middl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897EEC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.24 (0.33-3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B13E6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9089 (2439-274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B4195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5.57 (4.47-36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3DC8B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54721 (73304-5973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4B178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4.25 (1.69-6.88)</w:t>
            </w:r>
          </w:p>
        </w:tc>
      </w:tr>
      <w:tr w:rsidR="00A90A5C" w:rsidRPr="003D49CC" w14:paraId="59C3F4AB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5241985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4F3C79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Middl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73C3E7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 (1.34-13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3498C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0231 (16196-1670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D592F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.03 (1.12-6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74AA1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85555 (31690-1799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ADCDFB" w14:textId="77777777" w:rsidR="00A90A5C" w:rsidRPr="003D49CC" w:rsidRDefault="00A90A5C" w:rsidP="00DB52E1">
            <w:pPr>
              <w:ind w:left="75" w:hangingChars="50" w:hanging="75"/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4.36(-5.52-3.18)</w:t>
            </w:r>
          </w:p>
        </w:tc>
      </w:tr>
      <w:tr w:rsidR="00A90A5C" w:rsidRPr="003D49CC" w14:paraId="475F6FD0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D8E1FD5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06814C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High‐middl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3F3084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.18 (0.85-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91D67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33313 (8915-944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DDC6C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.93 (1.61-4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1EE26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52268 (28640-865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E0992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3.08(-5.08-1.04)</w:t>
            </w:r>
          </w:p>
        </w:tc>
      </w:tr>
      <w:tr w:rsidR="00A90A5C" w:rsidRPr="003D49CC" w14:paraId="29011152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3515CD3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362D17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High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10A684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6 (0.26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FE99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6216 (2733-128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C08E8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14 (0.06-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29DBD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2283 (884-50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E3A36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7.26(-8.24-6.28)</w:t>
            </w:r>
          </w:p>
        </w:tc>
      </w:tr>
      <w:tr w:rsidR="00A90A5C" w:rsidRPr="003D49CC" w14:paraId="770EF686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9023B4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GBD region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5A8C704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6E7D572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F44CF5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3924F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4C59B9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1ACBF3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</w:tr>
      <w:tr w:rsidR="00A90A5C" w:rsidRPr="003D49CC" w14:paraId="36FF6B4E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4147D4D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117A7F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Oceani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392D8D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32(0.06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966A2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3(2-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7257A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.86(2.26-28.08</w:t>
            </w:r>
            <w:r w:rsidRPr="003D49CC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991EB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61(244-30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3D5C0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1</w:t>
            </w:r>
            <w:r>
              <w:rPr>
                <w:rFonts w:hint="eastAsia"/>
                <w:sz w:val="15"/>
                <w:szCs w:val="15"/>
              </w:rPr>
              <w:t>0.69(9.46-11.94)</w:t>
            </w:r>
          </w:p>
        </w:tc>
      </w:tr>
      <w:tr w:rsidR="00A90A5C" w:rsidRPr="003D49CC" w14:paraId="17D5882F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FC45A30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AC4CEE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Southeast Asi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B41A03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.52(1.02-13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AC88AA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605(567-76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03D96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1.13(7.49-42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B8BAD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6698(9473-539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E54D5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89(1.54-4.25)</w:t>
            </w:r>
          </w:p>
        </w:tc>
      </w:tr>
      <w:tr w:rsidR="00A90A5C" w:rsidRPr="003D49CC" w14:paraId="5EAB43A6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5D62AAB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42FD9C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East Asi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AC2AAA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.15(1.91-22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93F6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865(18834-2243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A1320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44(0.35-3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7E19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0828(7522-828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667BE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7.94(-8.74</w:t>
            </w:r>
            <w:r>
              <w:rPr>
                <w:sz w:val="15"/>
                <w:szCs w:val="15"/>
              </w:rPr>
              <w:t>—</w:t>
            </w:r>
            <w:r>
              <w:rPr>
                <w:rFonts w:hint="eastAsia"/>
                <w:sz w:val="15"/>
                <w:szCs w:val="15"/>
              </w:rPr>
              <w:t>7.13)</w:t>
            </w:r>
          </w:p>
        </w:tc>
      </w:tr>
      <w:tr w:rsidR="00A90A5C" w:rsidRPr="003D49CC" w14:paraId="4D5C9507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B4F1A22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4AA7A9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Central Europ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B2DF6F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66(0.21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7D16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49(299-21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8F8F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36(0.12-0.78</w:t>
            </w:r>
            <w:r w:rsidRPr="003D49CC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D3FD7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80(190-12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AE862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4.35(-5.36</w:t>
            </w:r>
            <w:r>
              <w:rPr>
                <w:sz w:val="15"/>
                <w:szCs w:val="15"/>
              </w:rPr>
              <w:t>—</w:t>
            </w:r>
            <w:r>
              <w:rPr>
                <w:rFonts w:hint="eastAsia"/>
                <w:sz w:val="15"/>
                <w:szCs w:val="15"/>
              </w:rPr>
              <w:t>3.32)</w:t>
            </w:r>
          </w:p>
        </w:tc>
      </w:tr>
      <w:tr w:rsidR="00A90A5C" w:rsidRPr="003D49CC" w14:paraId="2E6C1B5E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3CDFCBD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065DEA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Central Asi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F1AF65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45(0.11-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973B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41(60-7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894D4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.57(5.62-17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67A60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649(5666-17392</w:t>
            </w:r>
            <w:r w:rsidRPr="003D49CC">
              <w:rPr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58CAE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.87(1.98-7.84)</w:t>
            </w:r>
          </w:p>
        </w:tc>
      </w:tr>
      <w:tr w:rsidR="00A90A5C" w:rsidRPr="003D49CC" w14:paraId="58987B26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462A1C5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6E4B40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Eastern Europ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EDAF92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96(0.61-5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956F7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220(1630-146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E1EC5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3.36(7.33-19.83</w:t>
            </w:r>
            <w:r w:rsidRPr="003D49CC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4A3B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7327(20480-555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982B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21(-0.05-4.52)</w:t>
            </w:r>
          </w:p>
        </w:tc>
      </w:tr>
      <w:tr w:rsidR="00A90A5C" w:rsidRPr="003D49CC" w14:paraId="52495859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CB94462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A814CC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Australasi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D6C2F3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</w:t>
            </w:r>
            <w:r>
              <w:rPr>
                <w:rFonts w:hint="eastAsia"/>
                <w:sz w:val="15"/>
                <w:szCs w:val="15"/>
              </w:rPr>
              <w:t>.04(0.01-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5C032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(2-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F2F08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</w:t>
            </w:r>
            <w:r>
              <w:rPr>
                <w:rFonts w:hint="eastAsia"/>
                <w:sz w:val="15"/>
                <w:szCs w:val="15"/>
              </w:rPr>
              <w:t>.02(0.01-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2255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(3-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5F3A3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1.24(-1.8</w:t>
            </w:r>
            <w:r>
              <w:rPr>
                <w:sz w:val="15"/>
                <w:szCs w:val="15"/>
              </w:rPr>
              <w:t>—</w:t>
            </w:r>
            <w:r>
              <w:rPr>
                <w:rFonts w:hint="eastAsia"/>
                <w:sz w:val="15"/>
                <w:szCs w:val="15"/>
              </w:rPr>
              <w:t>0.69)</w:t>
            </w:r>
          </w:p>
        </w:tc>
      </w:tr>
      <w:tr w:rsidR="00A90A5C" w:rsidRPr="003D49CC" w14:paraId="7AB2B1F1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2CF3EA6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3A34AD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High-income Asia Pacifi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A7BAA9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72(0.17-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D614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474(351-47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9A315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8(0.02-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62DDA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23(63-10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DEE2E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9.23(-10.91</w:t>
            </w:r>
            <w:r>
              <w:rPr>
                <w:sz w:val="15"/>
                <w:szCs w:val="15"/>
              </w:rPr>
              <w:t>—</w:t>
            </w:r>
            <w:r>
              <w:rPr>
                <w:rFonts w:hint="eastAsia"/>
                <w:sz w:val="15"/>
                <w:szCs w:val="15"/>
              </w:rPr>
              <w:t>8.53)</w:t>
            </w:r>
          </w:p>
        </w:tc>
      </w:tr>
      <w:tr w:rsidR="00A90A5C" w:rsidRPr="003D49CC" w14:paraId="7D8E9978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4617372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996B0D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Southern Latin Americ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50BB699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33(0.08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68DAC7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56(38-4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E044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22(0.04-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16AE3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72(34-5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2599E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3.55(-4.46</w:t>
            </w:r>
            <w:r>
              <w:rPr>
                <w:sz w:val="15"/>
                <w:szCs w:val="15"/>
              </w:rPr>
              <w:t>—</w:t>
            </w:r>
            <w:r>
              <w:rPr>
                <w:rFonts w:hint="eastAsia"/>
                <w:sz w:val="15"/>
                <w:szCs w:val="15"/>
              </w:rPr>
              <w:t>2.62)</w:t>
            </w:r>
          </w:p>
        </w:tc>
      </w:tr>
      <w:tr w:rsidR="00A90A5C" w:rsidRPr="003D49CC" w14:paraId="661722B3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2A28D46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11299D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Western Europ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1A56830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18(0.07-0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9AB60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08(336-18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470EE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</w:t>
            </w:r>
            <w:r>
              <w:rPr>
                <w:rFonts w:hint="eastAsia"/>
                <w:sz w:val="15"/>
                <w:szCs w:val="15"/>
              </w:rPr>
              <w:t>.5(0.02-0.11</w:t>
            </w:r>
            <w:r w:rsidRPr="003D49CC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13894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81(152-7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85A4F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4.75(-5.41</w:t>
            </w:r>
            <w:r>
              <w:rPr>
                <w:sz w:val="15"/>
                <w:szCs w:val="15"/>
              </w:rPr>
              <w:t>—</w:t>
            </w:r>
            <w:r>
              <w:rPr>
                <w:rFonts w:hint="eastAsia"/>
                <w:sz w:val="15"/>
                <w:szCs w:val="15"/>
              </w:rPr>
              <w:t>4.09)</w:t>
            </w:r>
          </w:p>
        </w:tc>
      </w:tr>
      <w:tr w:rsidR="00A90A5C" w:rsidRPr="003D49CC" w14:paraId="35976B50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09B0DFD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774580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 xml:space="preserve">High-income North America 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56222C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38(0.14-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DD9132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211(459-26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1827F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</w:t>
            </w:r>
            <w:r>
              <w:rPr>
                <w:rFonts w:hint="eastAsia"/>
                <w:sz w:val="15"/>
                <w:szCs w:val="15"/>
              </w:rPr>
              <w:t>.02(0.01-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C32CA4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29(34-359</w:t>
            </w:r>
            <w:r w:rsidRPr="003D49CC">
              <w:rPr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94629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8.45(-9.43</w:t>
            </w:r>
            <w:r>
              <w:rPr>
                <w:sz w:val="15"/>
                <w:szCs w:val="15"/>
              </w:rPr>
              <w:t>—</w:t>
            </w:r>
            <w:r>
              <w:rPr>
                <w:rFonts w:hint="eastAsia"/>
                <w:sz w:val="15"/>
                <w:szCs w:val="15"/>
              </w:rPr>
              <w:t>7.46)</w:t>
            </w:r>
          </w:p>
        </w:tc>
      </w:tr>
      <w:tr w:rsidR="00A90A5C" w:rsidRPr="003D49CC" w14:paraId="29F45396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CFCACE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482401C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Caribbea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3E2475E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39(0.11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D8A8C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1(30-3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CFCD03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0.0</w:t>
            </w:r>
            <w:r>
              <w:rPr>
                <w:rFonts w:hint="eastAsia"/>
                <w:sz w:val="15"/>
                <w:szCs w:val="15"/>
              </w:rPr>
              <w:t>6(0.03-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F8A31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1(17-2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956945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5.23(-5.94</w:t>
            </w:r>
            <w:r>
              <w:rPr>
                <w:sz w:val="15"/>
                <w:szCs w:val="15"/>
              </w:rPr>
              <w:t>—</w:t>
            </w:r>
            <w:r>
              <w:rPr>
                <w:rFonts w:hint="eastAsia"/>
                <w:sz w:val="15"/>
                <w:szCs w:val="15"/>
              </w:rPr>
              <w:t>4.52)</w:t>
            </w:r>
          </w:p>
        </w:tc>
      </w:tr>
      <w:tr w:rsidR="00A90A5C" w:rsidRPr="003D49CC" w14:paraId="02398EF9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D375AF7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FA9756B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 w:rsidRPr="003D49CC">
              <w:rPr>
                <w:sz w:val="15"/>
                <w:szCs w:val="15"/>
              </w:rPr>
              <w:t>Andean Latin Americ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30A72D8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16(0.48-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E4B4BD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38(121-15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F6A28F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54(0.86-5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71101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629(551-35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E43106" w14:textId="77777777" w:rsidR="00A90A5C" w:rsidRPr="003D49CC" w:rsidRDefault="00A90A5C" w:rsidP="00DB52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-2.38(-3.44</w:t>
            </w:r>
            <w:r>
              <w:rPr>
                <w:sz w:val="15"/>
                <w:szCs w:val="15"/>
              </w:rPr>
              <w:t>—</w:t>
            </w:r>
            <w:r>
              <w:rPr>
                <w:rFonts w:hint="eastAsia"/>
                <w:sz w:val="15"/>
                <w:szCs w:val="15"/>
              </w:rPr>
              <w:t>1.32)</w:t>
            </w:r>
          </w:p>
        </w:tc>
      </w:tr>
      <w:tr w:rsidR="00A90A5C" w:rsidRPr="003D49CC" w14:paraId="51073F97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52E871F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502B7F6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Tropical Latin Americ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45820FA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0</w:t>
            </w:r>
            <w:r w:rsidRPr="00683B3F">
              <w:rPr>
                <w:rFonts w:hint="eastAsia"/>
                <w:sz w:val="15"/>
                <w:szCs w:val="15"/>
              </w:rPr>
              <w:t>.07(0.01-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F5CAAB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85(10-3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6CF6A2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0.</w:t>
            </w:r>
            <w:r w:rsidRPr="00683B3F">
              <w:rPr>
                <w:rFonts w:hint="eastAsia"/>
                <w:sz w:val="15"/>
                <w:szCs w:val="15"/>
              </w:rPr>
              <w:t>17(0.13-2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3E8FFF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1879(358-58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27201A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3.18(1.13-5.27)</w:t>
            </w:r>
          </w:p>
        </w:tc>
      </w:tr>
      <w:tr w:rsidR="00A90A5C" w:rsidRPr="003D49CC" w14:paraId="51FA5498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E1F5BE6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4154A71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Central Latin Americ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FD59A42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0</w:t>
            </w:r>
            <w:r w:rsidRPr="00683B3F">
              <w:rPr>
                <w:rFonts w:hint="eastAsia"/>
                <w:sz w:val="15"/>
                <w:szCs w:val="15"/>
              </w:rPr>
              <w:t>.15(0.04-0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8B9B36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147(44-3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CE3A29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0.</w:t>
            </w:r>
            <w:r w:rsidRPr="00683B3F">
              <w:rPr>
                <w:rFonts w:hint="eastAsia"/>
                <w:sz w:val="15"/>
                <w:szCs w:val="15"/>
              </w:rPr>
              <w:t>43(0.13-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A250A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1138(355-26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8BCB13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-0.5(-1.99-1.01)</w:t>
            </w:r>
          </w:p>
        </w:tc>
      </w:tr>
      <w:tr w:rsidR="00A90A5C" w:rsidRPr="003D49CC" w14:paraId="54696D8F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B8C2A02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B343997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South Asi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D92056F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2.44(0.64-7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E75A47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7176(1893-221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7F1F4C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4.68(1.62-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E087B8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33708(11592-700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C360E8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-1.13(-2.49-0.25)</w:t>
            </w:r>
          </w:p>
        </w:tc>
      </w:tr>
      <w:tr w:rsidR="00A90A5C" w:rsidRPr="003D49CC" w14:paraId="7FE46D6B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B9CF983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01D0C62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North Africa and Middle East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570AD64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0.34(0.1-0.89</w:t>
            </w:r>
            <w:r w:rsidRPr="00683B3F">
              <w:rPr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B8D275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675(205-17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6EC7C5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0.</w:t>
            </w:r>
            <w:r w:rsidRPr="00683B3F">
              <w:rPr>
                <w:rFonts w:hint="eastAsia"/>
                <w:sz w:val="15"/>
                <w:szCs w:val="15"/>
              </w:rPr>
              <w:t>91(0.31-2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F28E63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5247(1735-124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4D19D2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1.21(-0.39-2.83)</w:t>
            </w:r>
          </w:p>
        </w:tc>
      </w:tr>
      <w:tr w:rsidR="00A90A5C" w:rsidRPr="003D49CC" w14:paraId="2A37A26A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946A3CB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606A1C0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Central Sub-Saharan Afric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7781817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2.88(0.58-9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41264A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860(172-28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66A8FE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11.08(2.61-34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DF663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9026(2124-283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91ECD5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1.77(0.62-2.93)</w:t>
            </w:r>
          </w:p>
        </w:tc>
      </w:tr>
      <w:tr w:rsidR="00A90A5C" w:rsidRPr="003D49CC" w14:paraId="2D33F115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35E79BA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A709768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Western Sub-Saharan Afric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C6D4B85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1.34(0.43-3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F705E1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1463(465-34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A97D68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4.05(1.4-8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3CAB24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10819(3728-235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7E4BEF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0.46(-0.93-1.87)</w:t>
            </w:r>
          </w:p>
        </w:tc>
      </w:tr>
      <w:tr w:rsidR="00A90A5C" w:rsidRPr="003D49CC" w14:paraId="4A0CB179" w14:textId="77777777" w:rsidTr="00DB52E1">
        <w:trPr>
          <w:jc w:val="center"/>
        </w:trPr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B483A0" w14:textId="77777777" w:rsidR="00A90A5C" w:rsidRPr="003D49CC" w:rsidRDefault="00A90A5C" w:rsidP="00DB52E1">
            <w:pPr>
              <w:rPr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2A7886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Eastern Sub-Saharan Afric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5E9FFF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0.</w:t>
            </w:r>
            <w:r w:rsidRPr="00683B3F">
              <w:rPr>
                <w:rFonts w:hint="eastAsia"/>
                <w:sz w:val="15"/>
                <w:szCs w:val="15"/>
              </w:rPr>
              <w:t>95(0.31-2.6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2CC217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888(286-24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1EDEFF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14(4.9-29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5DB32E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rFonts w:hint="eastAsia"/>
                <w:sz w:val="15"/>
                <w:szCs w:val="15"/>
              </w:rPr>
              <w:t>32847(11496-685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AFBDAF" w14:textId="77777777" w:rsidR="00A90A5C" w:rsidRPr="00683B3F" w:rsidRDefault="00A90A5C" w:rsidP="00DB52E1">
            <w:pPr>
              <w:rPr>
                <w:sz w:val="15"/>
                <w:szCs w:val="15"/>
              </w:rPr>
            </w:pPr>
            <w:r w:rsidRPr="00683B3F">
              <w:rPr>
                <w:sz w:val="15"/>
                <w:szCs w:val="15"/>
              </w:rPr>
              <w:t>4.</w:t>
            </w:r>
            <w:r w:rsidRPr="00683B3F">
              <w:rPr>
                <w:rFonts w:hint="eastAsia"/>
                <w:sz w:val="15"/>
                <w:szCs w:val="15"/>
              </w:rPr>
              <w:t>58(2.6-6.6)</w:t>
            </w:r>
          </w:p>
        </w:tc>
      </w:tr>
    </w:tbl>
    <w:p w14:paraId="54DC0917" w14:textId="1F0DF35E" w:rsidR="00A90A5C" w:rsidRPr="00A90A5C" w:rsidRDefault="00A90A5C">
      <w:pPr>
        <w:rPr>
          <w:rFonts w:ascii="Times New Roman" w:hAnsi="Times New Roman" w:cs="Times New Roman" w:hint="eastAsia"/>
          <w:sz w:val="15"/>
          <w:szCs w:val="15"/>
        </w:rPr>
      </w:pPr>
      <w:r w:rsidRPr="003D49CC">
        <w:rPr>
          <w:rFonts w:ascii="Times New Roman" w:hAnsi="Times New Roman" w:cs="Times New Roman"/>
          <w:sz w:val="15"/>
          <w:szCs w:val="15"/>
        </w:rPr>
        <w:t>YLLs indicates Years of Life Lost; EAPC, estimated annual percentage change; MDR-TB, Multidrug-resistant tuberculosis; and UI, uncertainty interval.</w:t>
      </w:r>
    </w:p>
    <w:sectPr w:rsidR="00A90A5C" w:rsidRPr="00A90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DF770" w14:textId="77777777" w:rsidR="002E1FA8" w:rsidRDefault="002E1FA8" w:rsidP="00A90A5C">
      <w:pPr>
        <w:rPr>
          <w:rFonts w:hint="eastAsia"/>
        </w:rPr>
      </w:pPr>
      <w:r>
        <w:separator/>
      </w:r>
    </w:p>
  </w:endnote>
  <w:endnote w:type="continuationSeparator" w:id="0">
    <w:p w14:paraId="0B37563C" w14:textId="77777777" w:rsidR="002E1FA8" w:rsidRDefault="002E1FA8" w:rsidP="00A90A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F43B8" w14:textId="77777777" w:rsidR="002E1FA8" w:rsidRDefault="002E1FA8" w:rsidP="00A90A5C">
      <w:pPr>
        <w:rPr>
          <w:rFonts w:hint="eastAsia"/>
        </w:rPr>
      </w:pPr>
      <w:r>
        <w:separator/>
      </w:r>
    </w:p>
  </w:footnote>
  <w:footnote w:type="continuationSeparator" w:id="0">
    <w:p w14:paraId="6D550157" w14:textId="77777777" w:rsidR="002E1FA8" w:rsidRDefault="002E1FA8" w:rsidP="00A90A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AE"/>
    <w:rsid w:val="001E10A4"/>
    <w:rsid w:val="002E1FA8"/>
    <w:rsid w:val="00642FCD"/>
    <w:rsid w:val="009D4069"/>
    <w:rsid w:val="00A90A5C"/>
    <w:rsid w:val="00F9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DA89D"/>
  <w15:chartTrackingRefBased/>
  <w15:docId w15:val="{CEDAE640-7C5C-411D-B872-7759C2756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A5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08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0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08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08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08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08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08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08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08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08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0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0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08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08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908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08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08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08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08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0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08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08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08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08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08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08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0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08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08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0A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0A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0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0A5C"/>
    <w:rPr>
      <w:sz w:val="18"/>
      <w:szCs w:val="18"/>
    </w:rPr>
  </w:style>
  <w:style w:type="table" w:styleId="af2">
    <w:name w:val="Table Grid"/>
    <w:basedOn w:val="a1"/>
    <w:uiPriority w:val="39"/>
    <w:qFormat/>
    <w:rsid w:val="00A90A5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4</Words>
  <Characters>7912</Characters>
  <Application>Microsoft Office Word</Application>
  <DocSecurity>0</DocSecurity>
  <Lines>791</Lines>
  <Paragraphs>589</Paragraphs>
  <ScaleCrop>false</ScaleCrop>
  <Company/>
  <LinksUpToDate>false</LinksUpToDate>
  <CharactersWithSpaces>8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杜</dc:creator>
  <cp:keywords/>
  <dc:description/>
  <cp:lastModifiedBy>丹 杜</cp:lastModifiedBy>
  <cp:revision>2</cp:revision>
  <dcterms:created xsi:type="dcterms:W3CDTF">2025-05-15T11:01:00Z</dcterms:created>
  <dcterms:modified xsi:type="dcterms:W3CDTF">2025-05-15T11:02:00Z</dcterms:modified>
</cp:coreProperties>
</file>